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4FF03">
      <w:r>
        <w:rPr>
          <w:rFonts w:ascii="Times New Roman" w:hAnsi="Times New Roman" w:cs="Times New Roman"/>
          <w:b/>
          <w:bCs/>
          <w:sz w:val="24"/>
        </w:rPr>
        <w:t>S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Positive rates of tick samples for DBTV、SGLV and YGTV collected in Tumen River basin area,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China</w:t>
      </w:r>
    </w:p>
    <w:tbl>
      <w:tblPr>
        <w:tblStyle w:val="2"/>
        <w:tblpPr w:leftFromText="180" w:rightFromText="180" w:vertAnchor="text" w:horzAnchor="page" w:tblpX="1790" w:tblpY="467"/>
        <w:tblOverlap w:val="never"/>
        <w:tblW w:w="135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097"/>
        <w:gridCol w:w="987"/>
        <w:gridCol w:w="1717"/>
        <w:gridCol w:w="1800"/>
        <w:gridCol w:w="1502"/>
        <w:gridCol w:w="1828"/>
        <w:gridCol w:w="1440"/>
        <w:gridCol w:w="1775"/>
      </w:tblGrid>
      <w:tr w14:paraId="4F6CD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4EAA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llection site</w:t>
            </w:r>
          </w:p>
        </w:tc>
        <w:tc>
          <w:tcPr>
            <w:tcW w:w="3801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6AE4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bieshan tick virus (DBTV)</w:t>
            </w:r>
          </w:p>
        </w:tc>
        <w:tc>
          <w:tcPr>
            <w:tcW w:w="51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E81C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ngling virus (SGLV)</w:t>
            </w:r>
          </w:p>
        </w:tc>
        <w:tc>
          <w:tcPr>
            <w:tcW w:w="32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55B9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anggou tick virus (YGTV)</w:t>
            </w:r>
          </w:p>
        </w:tc>
      </w:tr>
      <w:tr w14:paraId="303DC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D62D6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968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RT-PCR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4BE49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9A06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nimum infection rate (MIR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9AE5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RT-PCR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CFD4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343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nimum infection rate (MIR)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425C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B0D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nimum infection rate (MIR)</w:t>
            </w:r>
          </w:p>
        </w:tc>
      </w:tr>
      <w:tr w14:paraId="59B4B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8DD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long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4EC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11F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84BA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6F7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F7F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502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69B5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2AFB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732CC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F413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nchun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4649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B2C0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306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96C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0E2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BFE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27B4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D0C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46A8F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BB78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tu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EE8F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9BDB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AD82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82A6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027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5B22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1.61%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304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719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 w14:paraId="6FF9F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1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6D1E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jing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DCD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188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1AD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034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E1A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2E034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4EF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003E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14:paraId="39025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4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3DAE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0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FE9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8653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72F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47C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58A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348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0D6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4BB6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</w:tbl>
    <w:p w14:paraId="16AB3E32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A7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3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10C880899FD34E839E2083514A46293D_12</vt:lpwstr>
  </property>
</Properties>
</file>